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Cranium ratio measurements of extant North American carnivora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656"/>
        <w:gridCol w:w="976"/>
        <w:gridCol w:w="976"/>
      </w:tblGrid>
      <w:tr>
        <w:trPr>
          <w:trHeight w:val="312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on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cimen #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</w:tr>
      <w:tr>
        <w:trPr>
          <w:trHeight w:val="312" w:hRule="atLeast"/>
        </w:trPr>
        <w:tc>
          <w:tcPr>
            <w:tcW w:w="2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AMZ 315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9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opex lago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9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1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8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atran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3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23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lo gulo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11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lo gulo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lo gulo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lo gulo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lo gulo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4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canadens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3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canadens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44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(Table S3 continued)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canadens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6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canadens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canadens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8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ruf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10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ruf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ruf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4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nx ruf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0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11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1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2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es pennanti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3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phitis mephit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phitis mephit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phitis mephit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phitis mephit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8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1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7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3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7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2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frenat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tela nivali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1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vison vis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vison viso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78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cyon lo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7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cyon lo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cyon lo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A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(Table S3 continued)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ma concol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42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6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3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8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xidea tax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2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ocyon cinereoargente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mericanu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53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5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6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6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7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7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sus arcto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4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24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66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9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ulpes vulpes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AMZ 920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1:00Z</dcterms:created>
  <dc:creator>Jack Tseng</dc:creator>
  <dc:description/>
  <cp:keywords/>
  <dc:language>en-US</dc:language>
  <cp:lastModifiedBy>Jack Tseng</cp:lastModifiedBy>
  <dcterms:modified xsi:type="dcterms:W3CDTF">2013-05-01T13:11:00Z</dcterms:modified>
  <cp:revision>1</cp:revision>
  <dc:subject/>
  <dc:title>Table S3</dc:title>
</cp:coreProperties>
</file>